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43E80" w14:textId="387BDB61" w:rsidR="00085EBA" w:rsidRDefault="00AB015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7692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5B62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7580B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D7692B">
        <w:rPr>
          <w:rFonts w:ascii="Times New Roman" w:hAnsi="Times New Roman" w:cs="Times New Roman"/>
          <w:b/>
          <w:bCs/>
          <w:sz w:val="24"/>
          <w:szCs w:val="24"/>
          <w:lang w:val="en-US"/>
        </w:rPr>
        <w:t>: Excluded studies</w:t>
      </w:r>
      <w:r w:rsidR="005B62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reasons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6FBE6C2B" w14:textId="77777777" w:rsidR="00980407" w:rsidRDefault="0098040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980407" w:rsidRPr="00980407" w14:paraId="69E5DEA7" w14:textId="77777777" w:rsidTr="00085EBA">
        <w:tc>
          <w:tcPr>
            <w:tcW w:w="6974" w:type="dxa"/>
          </w:tcPr>
          <w:p w14:paraId="7748AC3F" w14:textId="68F69481" w:rsidR="00980407" w:rsidRPr="00D7692B" w:rsidRDefault="00085EBA" w:rsidP="00085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6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ticle </w:t>
            </w:r>
          </w:p>
        </w:tc>
        <w:tc>
          <w:tcPr>
            <w:tcW w:w="6974" w:type="dxa"/>
          </w:tcPr>
          <w:p w14:paraId="3A04EC31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6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on reason</w:t>
            </w:r>
          </w:p>
        </w:tc>
      </w:tr>
      <w:tr w:rsidR="00980407" w:rsidRPr="00B8015A" w14:paraId="5B51208B" w14:textId="77777777" w:rsidTr="00085EBA">
        <w:tc>
          <w:tcPr>
            <w:tcW w:w="6974" w:type="dxa"/>
          </w:tcPr>
          <w:p w14:paraId="329B981E" w14:textId="77777777" w:rsidR="00980407" w:rsidRPr="00D7692B" w:rsidRDefault="00980407" w:rsidP="00085EBA">
            <w:pPr>
              <w:shd w:val="clear" w:color="auto" w:fill="FFFFFF"/>
              <w:spacing w:after="150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D7692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Zhou X et al, 2019. Influence of non-surgical periodontal treatment on the quality of life in chronic obstructive pulmonary disease patients with chronic periodontitis.</w:t>
            </w:r>
          </w:p>
          <w:p w14:paraId="16277C82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4" w:type="dxa"/>
          </w:tcPr>
          <w:p w14:paraId="03E05741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D76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uplicate</w:t>
            </w:r>
          </w:p>
          <w:p w14:paraId="50800BCA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D76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anguage other than English</w:t>
            </w:r>
          </w:p>
        </w:tc>
      </w:tr>
      <w:tr w:rsidR="00980407" w:rsidRPr="00B8015A" w14:paraId="799810FF" w14:textId="77777777" w:rsidTr="00085EBA">
        <w:tc>
          <w:tcPr>
            <w:tcW w:w="6974" w:type="dxa"/>
          </w:tcPr>
          <w:p w14:paraId="525A5E5E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6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sham A et al, 2018. Chronic obstructive pulmonary disease exacerbations and periodontitis: a possible association.</w:t>
            </w:r>
          </w:p>
        </w:tc>
        <w:tc>
          <w:tcPr>
            <w:tcW w:w="6974" w:type="dxa"/>
          </w:tcPr>
          <w:p w14:paraId="6FE32F3C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D76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eriodontal therapy was not evaluated</w:t>
            </w:r>
          </w:p>
        </w:tc>
      </w:tr>
      <w:tr w:rsidR="00980407" w:rsidRPr="00980407" w14:paraId="25E3E9CB" w14:textId="77777777" w:rsidTr="00085EBA">
        <w:tc>
          <w:tcPr>
            <w:tcW w:w="6974" w:type="dxa"/>
          </w:tcPr>
          <w:p w14:paraId="59D0FEBF" w14:textId="77777777" w:rsidR="00980407" w:rsidRPr="00D7692B" w:rsidRDefault="00980407" w:rsidP="00085EBA">
            <w:pPr>
              <w:pStyle w:val="2"/>
              <w:shd w:val="clear" w:color="auto" w:fill="FFFFFF"/>
              <w:spacing w:before="0" w:beforeAutospacing="0" w:after="150" w:afterAutospacing="0"/>
              <w:outlineLvl w:val="1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Bellissimo-Rodrigues WT et al, 2018</w:t>
            </w:r>
            <w:r w:rsidR="00085EBA"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.</w:t>
            </w:r>
            <w:r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 xml:space="preserve">  Is it necessary to have a dentist within an intensive care unit team? Report of a randomized clinical trial.</w:t>
            </w:r>
          </w:p>
          <w:p w14:paraId="41C9C5D2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4" w:type="dxa"/>
          </w:tcPr>
          <w:p w14:paraId="74B6DA5C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D76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rong outcome</w:t>
            </w:r>
          </w:p>
        </w:tc>
      </w:tr>
      <w:tr w:rsidR="00980407" w:rsidRPr="00B8015A" w14:paraId="3C840BEB" w14:textId="77777777" w:rsidTr="00085EBA">
        <w:tc>
          <w:tcPr>
            <w:tcW w:w="6974" w:type="dxa"/>
          </w:tcPr>
          <w:p w14:paraId="338CD9A7" w14:textId="77777777" w:rsidR="00980407" w:rsidRPr="00D7692B" w:rsidRDefault="00980407" w:rsidP="00085EBA">
            <w:pPr>
              <w:pStyle w:val="2"/>
              <w:shd w:val="clear" w:color="auto" w:fill="FFFFFF"/>
              <w:spacing w:before="0" w:beforeAutospacing="0" w:after="150" w:afterAutospacing="0"/>
              <w:outlineLvl w:val="1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D7692B">
              <w:rPr>
                <w:rStyle w:val="author"/>
                <w:b w:val="0"/>
                <w:bCs w:val="0"/>
                <w:sz w:val="24"/>
                <w:szCs w:val="24"/>
                <w:lang w:val="en-US"/>
              </w:rPr>
              <w:t xml:space="preserve">Santos S.R. </w:t>
            </w:r>
            <w:r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et al, 2017. Effects of </w:t>
            </w:r>
            <w:r w:rsidRPr="00D7692B">
              <w:rPr>
                <w:rStyle w:val="keywordhighlight"/>
                <w:b w:val="0"/>
                <w:bCs w:val="0"/>
                <w:sz w:val="24"/>
                <w:szCs w:val="24"/>
                <w:lang w:val="en-US"/>
              </w:rPr>
              <w:t>periodontal</w:t>
            </w:r>
            <w:r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 treatment on </w:t>
            </w:r>
            <w:r w:rsidRPr="00D7692B">
              <w:rPr>
                <w:rStyle w:val="keywordhighlight"/>
                <w:b w:val="0"/>
                <w:bCs w:val="0"/>
                <w:sz w:val="24"/>
                <w:szCs w:val="24"/>
                <w:lang w:val="en-US"/>
              </w:rPr>
              <w:t>exacerbation</w:t>
            </w:r>
            <w:r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 frequency and </w:t>
            </w:r>
            <w:r w:rsidRPr="00D7692B">
              <w:rPr>
                <w:rStyle w:val="keywordhighlight"/>
                <w:b w:val="0"/>
                <w:bCs w:val="0"/>
                <w:sz w:val="24"/>
                <w:szCs w:val="24"/>
                <w:lang w:val="en-US"/>
              </w:rPr>
              <w:t>lung</w:t>
            </w:r>
            <w:r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 function in patients with chronic </w:t>
            </w:r>
            <w:r w:rsidRPr="00D7692B">
              <w:rPr>
                <w:rStyle w:val="keywordhighlight"/>
                <w:b w:val="0"/>
                <w:bCs w:val="0"/>
                <w:sz w:val="24"/>
                <w:szCs w:val="24"/>
                <w:lang w:val="en-US"/>
              </w:rPr>
              <w:t>periodontitis</w:t>
            </w:r>
            <w:r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: Study protocol of a 1-year randomized controlled trial.</w:t>
            </w:r>
          </w:p>
          <w:p w14:paraId="3D86AB64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4" w:type="dxa"/>
          </w:tcPr>
          <w:p w14:paraId="7269FF5B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D76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PD was not evaluated</w:t>
            </w:r>
          </w:p>
          <w:p w14:paraId="677632B4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D76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Wrong outcome</w:t>
            </w:r>
          </w:p>
        </w:tc>
      </w:tr>
      <w:tr w:rsidR="00980407" w:rsidRPr="00980407" w14:paraId="58E9F249" w14:textId="77777777" w:rsidTr="00085EBA">
        <w:tc>
          <w:tcPr>
            <w:tcW w:w="6974" w:type="dxa"/>
          </w:tcPr>
          <w:p w14:paraId="30C9F8C2" w14:textId="77777777" w:rsidR="00980407" w:rsidRPr="00D7692B" w:rsidRDefault="00980407" w:rsidP="00085EBA">
            <w:pPr>
              <w:pStyle w:val="2"/>
              <w:shd w:val="clear" w:color="auto" w:fill="FFFFFF"/>
              <w:spacing w:before="0" w:beforeAutospacing="0" w:after="150" w:afterAutospacing="0"/>
              <w:outlineLvl w:val="1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Agado B. and Bowen D., 2010. Health-Related Quality of Life and illness following p</w:t>
            </w:r>
            <w:r w:rsidRPr="00D7692B">
              <w:rPr>
                <w:rStyle w:val="keywordhighlight"/>
                <w:b w:val="0"/>
                <w:bCs w:val="0"/>
                <w:sz w:val="24"/>
                <w:szCs w:val="24"/>
                <w:lang w:val="en-US"/>
              </w:rPr>
              <w:t>eriodontal</w:t>
            </w:r>
            <w:r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 instrumentation for patients with c</w:t>
            </w:r>
            <w:r w:rsidRPr="00D7692B">
              <w:rPr>
                <w:rStyle w:val="keywordhighlight"/>
                <w:b w:val="0"/>
                <w:bCs w:val="0"/>
                <w:sz w:val="24"/>
                <w:szCs w:val="24"/>
                <w:lang w:val="en-US"/>
              </w:rPr>
              <w:t>hronic obstructive pulmonary disease</w:t>
            </w:r>
            <w:r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 and chronic p</w:t>
            </w:r>
            <w:r w:rsidRPr="00D7692B">
              <w:rPr>
                <w:rStyle w:val="keywordhighlight"/>
                <w:b w:val="0"/>
                <w:bCs w:val="0"/>
                <w:sz w:val="24"/>
                <w:szCs w:val="24"/>
                <w:lang w:val="en-US"/>
              </w:rPr>
              <w:t>eriodontitis</w:t>
            </w:r>
          </w:p>
          <w:p w14:paraId="4F5901C4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4" w:type="dxa"/>
          </w:tcPr>
          <w:p w14:paraId="24A5AD7F" w14:textId="4CC573BA" w:rsidR="00980407" w:rsidRPr="00B8015A" w:rsidRDefault="00B8015A" w:rsidP="00085EB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Wrong study design</w:t>
            </w:r>
          </w:p>
          <w:p w14:paraId="02FDAD31" w14:textId="06FE30E2" w:rsidR="00980407" w:rsidRPr="00B8015A" w:rsidRDefault="00B8015A" w:rsidP="00085EB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uplicate</w:t>
            </w:r>
          </w:p>
        </w:tc>
      </w:tr>
      <w:tr w:rsidR="00980407" w:rsidRPr="00B8015A" w14:paraId="3C6E8C19" w14:textId="77777777" w:rsidTr="00085EBA">
        <w:tc>
          <w:tcPr>
            <w:tcW w:w="6974" w:type="dxa"/>
          </w:tcPr>
          <w:p w14:paraId="1469A42E" w14:textId="34213540" w:rsidR="00980407" w:rsidRPr="00D7692B" w:rsidRDefault="005B62B6" w:rsidP="005B62B6">
            <w:pPr>
              <w:pStyle w:val="2"/>
              <w:shd w:val="clear" w:color="auto" w:fill="FFFFFF"/>
              <w:spacing w:before="0" w:beforeAutospacing="0" w:after="150" w:afterAutospacing="0"/>
              <w:outlineLvl w:val="1"/>
              <w:rPr>
                <w:sz w:val="24"/>
                <w:szCs w:val="24"/>
                <w:lang w:val="en-US"/>
              </w:rPr>
            </w:pPr>
            <w:r w:rsidRPr="005B62B6">
              <w:rPr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Al-Jawder, Mareya</w:t>
            </w:r>
            <w:r w:rsidR="00980407" w:rsidRPr="00D7692B">
              <w:rPr>
                <w:b w:val="0"/>
                <w:bCs w:val="0"/>
                <w:sz w:val="24"/>
                <w:szCs w:val="24"/>
                <w:lang w:val="en-US"/>
              </w:rPr>
              <w:t xml:space="preserve">, 2003. </w:t>
            </w:r>
            <w:r w:rsidR="00980407" w:rsidRPr="00D7692B">
              <w:rPr>
                <w:rStyle w:val="keywordhighlight"/>
                <w:b w:val="0"/>
                <w:bCs w:val="0"/>
                <w:sz w:val="24"/>
                <w:szCs w:val="24"/>
                <w:lang w:val="en-US"/>
              </w:rPr>
              <w:t>Oral</w:t>
            </w:r>
            <w:r w:rsidR="00980407"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 health of patients suffering from </w:t>
            </w:r>
            <w:r w:rsidR="00980407" w:rsidRPr="00D7692B">
              <w:rPr>
                <w:rStyle w:val="keywordhighlight"/>
                <w:b w:val="0"/>
                <w:bCs w:val="0"/>
                <w:sz w:val="24"/>
                <w:szCs w:val="24"/>
                <w:lang w:val="en-US"/>
              </w:rPr>
              <w:t>chronic obstructive pulmonary disease</w:t>
            </w:r>
            <w:r w:rsidR="00980407"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 and its relationship with the </w:t>
            </w:r>
            <w:r w:rsidR="00980407" w:rsidRPr="00D7692B">
              <w:rPr>
                <w:rStyle w:val="keywordhighlight"/>
                <w:b w:val="0"/>
                <w:bCs w:val="0"/>
                <w:sz w:val="24"/>
                <w:szCs w:val="24"/>
                <w:lang w:val="en-US"/>
              </w:rPr>
              <w:t>exacerbation</w:t>
            </w:r>
            <w:r w:rsidR="00980407" w:rsidRPr="00D7692B">
              <w:rPr>
                <w:rStyle w:val="1"/>
                <w:b w:val="0"/>
                <w:bCs w:val="0"/>
                <w:sz w:val="24"/>
                <w:szCs w:val="24"/>
                <w:lang w:val="en-US"/>
              </w:rPr>
              <w:t> events.</w:t>
            </w:r>
          </w:p>
        </w:tc>
        <w:tc>
          <w:tcPr>
            <w:tcW w:w="6974" w:type="dxa"/>
          </w:tcPr>
          <w:p w14:paraId="33CC3734" w14:textId="77777777" w:rsidR="00980407" w:rsidRPr="00D7692B" w:rsidRDefault="00980407" w:rsidP="00085EB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D769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eriodontal therapy was not evaluated</w:t>
            </w:r>
          </w:p>
        </w:tc>
      </w:tr>
    </w:tbl>
    <w:p w14:paraId="78017C7C" w14:textId="77777777" w:rsidR="00980407" w:rsidRPr="00AB0159" w:rsidRDefault="0098040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980407" w:rsidRPr="00AB0159" w:rsidSect="0098040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59"/>
    <w:rsid w:val="00085EBA"/>
    <w:rsid w:val="000967EC"/>
    <w:rsid w:val="0017580B"/>
    <w:rsid w:val="005B62B6"/>
    <w:rsid w:val="007F51C8"/>
    <w:rsid w:val="00980407"/>
    <w:rsid w:val="00AB0159"/>
    <w:rsid w:val="00B8015A"/>
    <w:rsid w:val="00C74BD2"/>
    <w:rsid w:val="00CB02ED"/>
    <w:rsid w:val="00D7692B"/>
    <w:rsid w:val="00F4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75D33"/>
  <w15:docId w15:val="{C60199DA-4891-4330-9987-024655F0F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7EC"/>
  </w:style>
  <w:style w:type="paragraph" w:styleId="2">
    <w:name w:val="heading 2"/>
    <w:basedOn w:val="a"/>
    <w:link w:val="2Char"/>
    <w:uiPriority w:val="9"/>
    <w:qFormat/>
    <w:rsid w:val="009804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Επικεφαλίδα 2 Char"/>
    <w:basedOn w:val="a0"/>
    <w:link w:val="2"/>
    <w:uiPriority w:val="9"/>
    <w:rsid w:val="00980407"/>
    <w:rPr>
      <w:rFonts w:ascii="Times New Roman" w:eastAsia="Times New Roman" w:hAnsi="Times New Roman" w:cs="Times New Roman"/>
      <w:b/>
      <w:bCs/>
      <w:sz w:val="36"/>
      <w:szCs w:val="36"/>
      <w:lang w:eastAsia="el-GR"/>
    </w:rPr>
  </w:style>
  <w:style w:type="table" w:styleId="a3">
    <w:name w:val="Table Grid"/>
    <w:basedOn w:val="a1"/>
    <w:uiPriority w:val="39"/>
    <w:rsid w:val="00980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Τίτλος1"/>
    <w:basedOn w:val="a0"/>
    <w:rsid w:val="00980407"/>
  </w:style>
  <w:style w:type="character" w:customStyle="1" w:styleId="keywordhighlight">
    <w:name w:val="keyword_highlight"/>
    <w:basedOn w:val="a0"/>
    <w:rsid w:val="00980407"/>
  </w:style>
  <w:style w:type="character" w:customStyle="1" w:styleId="author">
    <w:name w:val="author"/>
    <w:basedOn w:val="a0"/>
    <w:rsid w:val="00980407"/>
  </w:style>
  <w:style w:type="character" w:styleId="-">
    <w:name w:val="Hyperlink"/>
    <w:basedOn w:val="a0"/>
    <w:uiPriority w:val="99"/>
    <w:semiHidden/>
    <w:unhideWhenUsed/>
    <w:rsid w:val="00980407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085E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085E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Ιουλιανός Απέσσος</dc:creator>
  <cp:lastModifiedBy>Ιουλιανός Απέσσος</cp:lastModifiedBy>
  <cp:revision>3</cp:revision>
  <dcterms:created xsi:type="dcterms:W3CDTF">2021-01-17T14:17:00Z</dcterms:created>
  <dcterms:modified xsi:type="dcterms:W3CDTF">2021-01-19T21:16:00Z</dcterms:modified>
</cp:coreProperties>
</file>